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D1C7E" w14:textId="77777777" w:rsidR="001368F1" w:rsidRPr="00E74221" w:rsidRDefault="002478B5" w:rsidP="001368F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4221">
        <w:rPr>
          <w:rFonts w:ascii="Times New Roman" w:hAnsi="Times New Roman" w:cs="Times New Roman"/>
          <w:b/>
          <w:sz w:val="24"/>
          <w:szCs w:val="24"/>
        </w:rPr>
        <w:t xml:space="preserve">Telemedicine services post-COVID-19 pandemic: </w:t>
      </w:r>
    </w:p>
    <w:p w14:paraId="15A57A5D" w14:textId="23D4F44E" w:rsidR="00531BCE" w:rsidRPr="00E74221" w:rsidRDefault="002478B5" w:rsidP="001368F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4221">
        <w:rPr>
          <w:rFonts w:ascii="Times New Roman" w:hAnsi="Times New Roman" w:cs="Times New Roman"/>
          <w:b/>
          <w:sz w:val="24"/>
          <w:szCs w:val="24"/>
        </w:rPr>
        <w:t>meeting the needs of general public in China</w:t>
      </w:r>
    </w:p>
    <w:p w14:paraId="56989B3C" w14:textId="77777777" w:rsidR="001368F1" w:rsidRPr="00E74221" w:rsidRDefault="001368F1" w:rsidP="001368F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A57A6D" w14:textId="1F0B81CB" w:rsidR="00531BCE" w:rsidRPr="00E74221" w:rsidRDefault="003307AD" w:rsidP="00873DA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</w:pPr>
      <w:r w:rsidRPr="00E74221">
        <w:rPr>
          <w:rFonts w:ascii="Times New Roman" w:hAnsi="Times New Roman" w:cs="Times New Roman"/>
          <w:b/>
          <w:bCs/>
          <w:sz w:val="24"/>
          <w:szCs w:val="24"/>
          <w:u w:val="single"/>
          <w:lang w:eastAsia="zh-CN"/>
        </w:rPr>
        <w:t>Section A: General information</w:t>
      </w:r>
    </w:p>
    <w:tbl>
      <w:tblPr>
        <w:tblW w:w="95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3261"/>
        <w:gridCol w:w="5611"/>
      </w:tblGrid>
      <w:tr w:rsidR="001368F1" w:rsidRPr="00E74221" w14:paraId="15A57A76" w14:textId="77777777" w:rsidTr="00E74221">
        <w:trPr>
          <w:trHeight w:val="513"/>
          <w:jc w:val="center"/>
        </w:trPr>
        <w:tc>
          <w:tcPr>
            <w:tcW w:w="708" w:type="dxa"/>
            <w:vAlign w:val="center"/>
          </w:tcPr>
          <w:p w14:paraId="15A57A71" w14:textId="77777777" w:rsidR="00531BCE" w:rsidRPr="00E74221" w:rsidRDefault="002478B5" w:rsidP="001368F1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3261" w:type="dxa"/>
          </w:tcPr>
          <w:p w14:paraId="15A57A72" w14:textId="77777777" w:rsidR="00531BCE" w:rsidRPr="00E74221" w:rsidRDefault="00531BCE" w:rsidP="001368F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15A57A73" w14:textId="59B0CE4A" w:rsidR="00531BCE" w:rsidRPr="00E74221" w:rsidRDefault="008C57C0" w:rsidP="001368F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Age</w:t>
            </w:r>
          </w:p>
        </w:tc>
        <w:tc>
          <w:tcPr>
            <w:tcW w:w="5611" w:type="dxa"/>
          </w:tcPr>
          <w:p w14:paraId="15A57A74" w14:textId="77777777" w:rsidR="00531BCE" w:rsidRPr="00E74221" w:rsidRDefault="00531BCE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15A57A75" w14:textId="50044E3E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__________</w:t>
            </w:r>
            <w:r w:rsidR="008C57C0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 years old</w:t>
            </w:r>
          </w:p>
        </w:tc>
      </w:tr>
      <w:tr w:rsidR="001368F1" w:rsidRPr="00E74221" w14:paraId="15A57A7B" w14:textId="77777777" w:rsidTr="00E74221">
        <w:trPr>
          <w:trHeight w:val="513"/>
          <w:jc w:val="center"/>
        </w:trPr>
        <w:tc>
          <w:tcPr>
            <w:tcW w:w="708" w:type="dxa"/>
            <w:vAlign w:val="center"/>
          </w:tcPr>
          <w:p w14:paraId="15A57A77" w14:textId="77777777" w:rsidR="00531BCE" w:rsidRPr="00E74221" w:rsidRDefault="002478B5" w:rsidP="001368F1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14:paraId="15A57A78" w14:textId="62723AA7" w:rsidR="00531BCE" w:rsidRPr="00E74221" w:rsidRDefault="008C57C0" w:rsidP="001368F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Gender</w:t>
            </w:r>
          </w:p>
        </w:tc>
        <w:tc>
          <w:tcPr>
            <w:tcW w:w="5611" w:type="dxa"/>
          </w:tcPr>
          <w:p w14:paraId="15A57A79" w14:textId="75CE646C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1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  </w:t>
            </w:r>
            <w:r w:rsidR="008C57C0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] Male </w:t>
            </w:r>
          </w:p>
          <w:p w14:paraId="15A57A7A" w14:textId="16C09986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2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]</w:t>
            </w:r>
            <w:r w:rsidR="008C57C0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 Female</w:t>
            </w:r>
          </w:p>
        </w:tc>
      </w:tr>
      <w:tr w:rsidR="001368F1" w:rsidRPr="00E74221" w14:paraId="15A57A80" w14:textId="77777777" w:rsidTr="00E74221">
        <w:trPr>
          <w:trHeight w:val="513"/>
          <w:jc w:val="center"/>
        </w:trPr>
        <w:tc>
          <w:tcPr>
            <w:tcW w:w="708" w:type="dxa"/>
            <w:vAlign w:val="center"/>
          </w:tcPr>
          <w:p w14:paraId="15A57A7C" w14:textId="77777777" w:rsidR="00531BCE" w:rsidRPr="00E74221" w:rsidRDefault="002478B5" w:rsidP="001368F1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3261" w:type="dxa"/>
          </w:tcPr>
          <w:p w14:paraId="15A57A7D" w14:textId="0C5D042C" w:rsidR="00531BCE" w:rsidRPr="00E74221" w:rsidRDefault="008C57C0" w:rsidP="001368F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Highest educational level</w:t>
            </w:r>
          </w:p>
        </w:tc>
        <w:tc>
          <w:tcPr>
            <w:tcW w:w="5611" w:type="dxa"/>
          </w:tcPr>
          <w:p w14:paraId="0508FAC0" w14:textId="249A0893" w:rsidR="001950B4" w:rsidRPr="00E74221" w:rsidRDefault="001950B4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[  1  ] </w:t>
            </w:r>
            <w:r w:rsidR="007570A4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Primary school and below</w:t>
            </w:r>
          </w:p>
          <w:p w14:paraId="448840A9" w14:textId="3CE6A8B6" w:rsidR="001950B4" w:rsidRPr="00E74221" w:rsidRDefault="001950B4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[  2  ] </w:t>
            </w:r>
            <w:r w:rsidR="007570A4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Secondary school</w:t>
            </w:r>
          </w:p>
          <w:p w14:paraId="3A2573FA" w14:textId="6F5D3DCD" w:rsidR="001950B4" w:rsidRPr="00E74221" w:rsidRDefault="001950B4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[  3  ] </w:t>
            </w:r>
            <w:r w:rsidR="007570A4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High school/technical school</w:t>
            </w:r>
          </w:p>
          <w:p w14:paraId="798AB964" w14:textId="508CBAEF" w:rsidR="00B6320B" w:rsidRPr="00E74221" w:rsidRDefault="001950B4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[  4  ] </w:t>
            </w:r>
            <w:r w:rsidR="0015107C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Bachelor </w:t>
            </w:r>
          </w:p>
          <w:p w14:paraId="15A57A7F" w14:textId="1CC97E9D" w:rsidR="00B6320B" w:rsidRPr="00E74221" w:rsidRDefault="001950B4" w:rsidP="0015107C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[  5  ] </w:t>
            </w:r>
            <w:r w:rsidR="0015107C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Masters/PhD</w:t>
            </w:r>
          </w:p>
        </w:tc>
      </w:tr>
      <w:tr w:rsidR="001368F1" w:rsidRPr="00E74221" w14:paraId="15A57A87" w14:textId="77777777" w:rsidTr="00E74221">
        <w:trPr>
          <w:trHeight w:val="513"/>
          <w:jc w:val="center"/>
        </w:trPr>
        <w:tc>
          <w:tcPr>
            <w:tcW w:w="708" w:type="dxa"/>
            <w:vAlign w:val="center"/>
          </w:tcPr>
          <w:p w14:paraId="15A57A81" w14:textId="77777777" w:rsidR="00531BCE" w:rsidRPr="00E74221" w:rsidRDefault="002478B5" w:rsidP="001368F1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3261" w:type="dxa"/>
          </w:tcPr>
          <w:p w14:paraId="15A57A82" w14:textId="31C6806E" w:rsidR="00531BCE" w:rsidRPr="00E74221" w:rsidRDefault="007570A4" w:rsidP="00CE48E5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Family annual income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 </w:t>
            </w:r>
            <w:bookmarkStart w:id="0" w:name="_GoBack"/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(</w:t>
            </w:r>
            <w:r w:rsidR="00965D77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Chinese </w:t>
            </w:r>
            <w:r w:rsidR="00CE48E5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Y</w:t>
            </w:r>
            <w:r w:rsidR="00965D77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uan, 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CNY)</w:t>
            </w:r>
            <w:bookmarkEnd w:id="0"/>
          </w:p>
        </w:tc>
        <w:tc>
          <w:tcPr>
            <w:tcW w:w="5611" w:type="dxa"/>
          </w:tcPr>
          <w:p w14:paraId="15A57A83" w14:textId="3A9BB17A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1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] </w:t>
            </w:r>
            <w:r w:rsidR="007570A4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&lt;50,000</w:t>
            </w:r>
          </w:p>
          <w:p w14:paraId="15A57A84" w14:textId="490B97C4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2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] </w:t>
            </w:r>
            <w:r w:rsidR="007570A4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50,000 – 100,000</w:t>
            </w:r>
          </w:p>
          <w:p w14:paraId="15A57A85" w14:textId="29B0B8AF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3</w:t>
            </w:r>
            <w:r w:rsidR="001368F1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] </w:t>
            </w:r>
            <w:r w:rsidR="002968D2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100,001 – 150,000</w:t>
            </w:r>
          </w:p>
          <w:p w14:paraId="5E6AB646" w14:textId="44F7E1A6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4</w:t>
            </w:r>
            <w:r w:rsidR="001368F1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]</w:t>
            </w:r>
            <w:r w:rsidR="002968D2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150,001 – 200,000</w:t>
            </w:r>
          </w:p>
          <w:p w14:paraId="1573CD49" w14:textId="542C4A74" w:rsidR="002968D2" w:rsidRPr="00E74221" w:rsidRDefault="002968D2" w:rsidP="001368F1">
            <w:pPr>
              <w:tabs>
                <w:tab w:val="left" w:pos="142"/>
              </w:tabs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5</w:t>
            </w:r>
            <w:r w:rsidR="001368F1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] </w:t>
            </w:r>
            <w:r w:rsidR="009D1C3E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250,001 – 300,000</w:t>
            </w:r>
          </w:p>
          <w:p w14:paraId="15A57A86" w14:textId="060A4940" w:rsidR="009D1C3E" w:rsidRPr="00E74221" w:rsidRDefault="009D1C3E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6</w:t>
            </w:r>
            <w:r w:rsidR="001368F1"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  <w:lang w:eastAsia="zh-CN"/>
              </w:rPr>
              <w:t>] &gt;300,000</w:t>
            </w:r>
          </w:p>
        </w:tc>
      </w:tr>
      <w:tr w:rsidR="001368F1" w:rsidRPr="00E74221" w14:paraId="15A57A8F" w14:textId="77777777" w:rsidTr="00E74221">
        <w:trPr>
          <w:trHeight w:val="513"/>
          <w:jc w:val="center"/>
        </w:trPr>
        <w:tc>
          <w:tcPr>
            <w:tcW w:w="708" w:type="dxa"/>
            <w:vAlign w:val="center"/>
          </w:tcPr>
          <w:p w14:paraId="15A57A88" w14:textId="77777777" w:rsidR="00531BCE" w:rsidRPr="00E74221" w:rsidRDefault="002478B5" w:rsidP="001368F1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3261" w:type="dxa"/>
          </w:tcPr>
          <w:p w14:paraId="15A57A89" w14:textId="69BC58C4" w:rsidR="00531BCE" w:rsidRPr="00E74221" w:rsidRDefault="00CE48E5" w:rsidP="001368F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Birthplace</w:t>
            </w:r>
          </w:p>
        </w:tc>
        <w:tc>
          <w:tcPr>
            <w:tcW w:w="5611" w:type="dxa"/>
          </w:tcPr>
          <w:p w14:paraId="15A57A8A" w14:textId="511AB700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1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  </w:t>
            </w:r>
            <w:r w:rsidR="00C376D5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] Urban </w:t>
            </w:r>
          </w:p>
          <w:p w14:paraId="15A57A8E" w14:textId="1D8D0790" w:rsidR="00531BCE" w:rsidRPr="00E74221" w:rsidRDefault="002478B5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2</w:t>
            </w:r>
            <w:r w:rsidR="001368F1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 xml:space="preserve">  </w:t>
            </w:r>
            <w:r w:rsidR="00C376D5"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] Rural</w:t>
            </w:r>
          </w:p>
        </w:tc>
      </w:tr>
      <w:tr w:rsidR="001368F1" w:rsidRPr="00E74221" w14:paraId="15A57A9F" w14:textId="77777777" w:rsidTr="00E74221">
        <w:trPr>
          <w:trHeight w:val="513"/>
          <w:jc w:val="center"/>
        </w:trPr>
        <w:tc>
          <w:tcPr>
            <w:tcW w:w="708" w:type="dxa"/>
            <w:vAlign w:val="center"/>
          </w:tcPr>
          <w:p w14:paraId="15A57A90" w14:textId="77777777" w:rsidR="00531BCE" w:rsidRPr="00E74221" w:rsidRDefault="002478B5" w:rsidP="001368F1">
            <w:pPr>
              <w:spacing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3261" w:type="dxa"/>
          </w:tcPr>
          <w:p w14:paraId="15A57A91" w14:textId="18C6A4CD" w:rsidR="00531BCE" w:rsidRPr="00E74221" w:rsidRDefault="00C0512A" w:rsidP="001368F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4221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Region</w:t>
            </w:r>
          </w:p>
          <w:p w14:paraId="15A57A92" w14:textId="77777777" w:rsidR="00531BCE" w:rsidRPr="00E74221" w:rsidRDefault="00531BCE" w:rsidP="001368F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11" w:type="dxa"/>
          </w:tcPr>
          <w:p w14:paraId="22972253" w14:textId="3F81790A" w:rsidR="00A91ED8" w:rsidRPr="00E74221" w:rsidRDefault="00A91ED8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1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] Northern</w:t>
            </w:r>
          </w:p>
          <w:p w14:paraId="1B0C9229" w14:textId="149CED21" w:rsidR="00A91ED8" w:rsidRPr="00E74221" w:rsidRDefault="00A91ED8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2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] No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rth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eastern</w:t>
            </w:r>
          </w:p>
          <w:p w14:paraId="4C4FF7B9" w14:textId="2199EB3F" w:rsidR="00A91ED8" w:rsidRPr="00E74221" w:rsidRDefault="00A91ED8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3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] 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Eastern</w:t>
            </w:r>
          </w:p>
          <w:p w14:paraId="32DF6354" w14:textId="4D14747E" w:rsidR="00A91ED8" w:rsidRPr="00E74221" w:rsidRDefault="00A91ED8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4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] 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Southern Central</w:t>
            </w:r>
          </w:p>
          <w:p w14:paraId="3EF24F4E" w14:textId="55E81ABC" w:rsidR="00A91ED8" w:rsidRPr="00E74221" w:rsidRDefault="00A91ED8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</w:pP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5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] 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Southwestern</w:t>
            </w:r>
          </w:p>
          <w:p w14:paraId="15A57A9E" w14:textId="15EB470D" w:rsidR="00531BCE" w:rsidRPr="00E74221" w:rsidRDefault="00A91ED8" w:rsidP="001368F1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[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6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  </w:t>
            </w:r>
            <w:r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 xml:space="preserve">] </w:t>
            </w:r>
            <w:r w:rsidR="001368F1" w:rsidRPr="00E74221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zh-CN"/>
              </w:rPr>
              <w:t>Northwestern</w:t>
            </w:r>
          </w:p>
        </w:tc>
      </w:tr>
    </w:tbl>
    <w:p w14:paraId="034445FE" w14:textId="77777777" w:rsidR="00FC31AC" w:rsidRPr="00E74221" w:rsidRDefault="00FC31AC">
      <w:pPr>
        <w:rPr>
          <w:rFonts w:ascii="Times New Roman" w:hAnsi="Times New Roman" w:cs="Times New Roman"/>
          <w:sz w:val="24"/>
          <w:szCs w:val="24"/>
        </w:rPr>
      </w:pPr>
    </w:p>
    <w:p w14:paraId="79FA9131" w14:textId="453B10CD" w:rsidR="00FC31AC" w:rsidRPr="00E74221" w:rsidRDefault="00FC31AC" w:rsidP="0045415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74221">
        <w:rPr>
          <w:rFonts w:ascii="Times New Roman" w:hAnsi="Times New Roman" w:cs="Times New Roman"/>
          <w:b/>
          <w:bCs/>
          <w:sz w:val="24"/>
          <w:szCs w:val="24"/>
          <w:u w:val="single"/>
        </w:rPr>
        <w:t>Section B Perceived usefulness</w:t>
      </w: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119"/>
        <w:gridCol w:w="1417"/>
        <w:gridCol w:w="1559"/>
        <w:gridCol w:w="1134"/>
        <w:gridCol w:w="1560"/>
      </w:tblGrid>
      <w:tr w:rsidR="00E74221" w:rsidRPr="00E74221" w14:paraId="15A0A16E" w14:textId="77777777" w:rsidTr="00E74221">
        <w:trPr>
          <w:trHeight w:val="431"/>
        </w:trPr>
        <w:tc>
          <w:tcPr>
            <w:tcW w:w="709" w:type="dxa"/>
          </w:tcPr>
          <w:p w14:paraId="3862516E" w14:textId="77777777" w:rsidR="00E74221" w:rsidRPr="00E74221" w:rsidRDefault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EDAC99F" w14:textId="77777777" w:rsidR="00E74221" w:rsidRPr="00E74221" w:rsidRDefault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 w14:paraId="1A759861" w14:textId="00E43139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59" w:type="dxa"/>
          </w:tcPr>
          <w:p w14:paraId="1B7795EE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2C637CE2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BAB40D" w14:textId="2DE6A8F4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60" w:type="dxa"/>
          </w:tcPr>
          <w:p w14:paraId="389A61A4" w14:textId="79D31C76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E74221" w:rsidRPr="00E74221" w14:paraId="15A57ABD" w14:textId="60B7412D" w:rsidTr="00E74221">
        <w:trPr>
          <w:trHeight w:val="431"/>
        </w:trPr>
        <w:tc>
          <w:tcPr>
            <w:tcW w:w="709" w:type="dxa"/>
          </w:tcPr>
          <w:p w14:paraId="15A57AB8" w14:textId="32C4756B" w:rsidR="00E74221" w:rsidRPr="00E74221" w:rsidRDefault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119" w:type="dxa"/>
          </w:tcPr>
          <w:p w14:paraId="15A57ABA" w14:textId="268D37DF" w:rsidR="00E74221" w:rsidRPr="00E74221" w:rsidRDefault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lemedicine is essential for use during </w:t>
            </w: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public health emergencies</w:t>
            </w: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(e.g., pandemics, infectious disease outbreaks, flooding etc)</w:t>
            </w:r>
          </w:p>
        </w:tc>
        <w:tc>
          <w:tcPr>
            <w:tcW w:w="1417" w:type="dxa"/>
          </w:tcPr>
          <w:p w14:paraId="13DD98FC" w14:textId="5E94789E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1  ] </w:t>
            </w:r>
          </w:p>
          <w:p w14:paraId="15A57ABC" w14:textId="7DD0E2C6" w:rsidR="00E74221" w:rsidRPr="00E74221" w:rsidRDefault="00E74221" w:rsidP="00E74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CC16BF" w14:textId="77777777" w:rsid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2  ] </w:t>
            </w:r>
          </w:p>
          <w:p w14:paraId="07745877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709727" w14:textId="7AAF308E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3  ] </w:t>
            </w:r>
          </w:p>
          <w:p w14:paraId="62061FA2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14C4D16" w14:textId="41A88A6C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4  ] </w:t>
            </w:r>
          </w:p>
        </w:tc>
      </w:tr>
      <w:tr w:rsidR="00E74221" w:rsidRPr="00E74221" w14:paraId="15A57AC3" w14:textId="48E29617" w:rsidTr="00E74221">
        <w:trPr>
          <w:trHeight w:val="1179"/>
        </w:trPr>
        <w:tc>
          <w:tcPr>
            <w:tcW w:w="709" w:type="dxa"/>
          </w:tcPr>
          <w:p w14:paraId="15A57ABE" w14:textId="77777777" w:rsidR="00E74221" w:rsidRPr="00E74221" w:rsidRDefault="00E74221" w:rsidP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119" w:type="dxa"/>
          </w:tcPr>
          <w:p w14:paraId="15A57AC0" w14:textId="2D135382" w:rsidR="00E74221" w:rsidRPr="00E74221" w:rsidRDefault="00E74221" w:rsidP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lemedicine is essential for use during the time of no </w:t>
            </w: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public health emergencies</w:t>
            </w: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5299523C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1  ] </w:t>
            </w:r>
          </w:p>
          <w:p w14:paraId="15A57AC2" w14:textId="225C5FEF" w:rsidR="00E74221" w:rsidRPr="00E74221" w:rsidRDefault="00E74221" w:rsidP="00E7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EF4B929" w14:textId="77777777" w:rsid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2  ] </w:t>
            </w:r>
          </w:p>
          <w:p w14:paraId="3CA0FE9F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705347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3  ] </w:t>
            </w:r>
          </w:p>
          <w:p w14:paraId="7B163CA3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7A4D37D" w14:textId="382F1B8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4  ] </w:t>
            </w:r>
          </w:p>
        </w:tc>
      </w:tr>
      <w:tr w:rsidR="00E74221" w:rsidRPr="00E74221" w14:paraId="15A57ACA" w14:textId="428917B8" w:rsidTr="00E74221">
        <w:trPr>
          <w:trHeight w:val="431"/>
        </w:trPr>
        <w:tc>
          <w:tcPr>
            <w:tcW w:w="709" w:type="dxa"/>
          </w:tcPr>
          <w:p w14:paraId="15A57AC4" w14:textId="77777777" w:rsidR="00E74221" w:rsidRPr="00E74221" w:rsidRDefault="00E74221" w:rsidP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</w:p>
        </w:tc>
        <w:tc>
          <w:tcPr>
            <w:tcW w:w="3119" w:type="dxa"/>
          </w:tcPr>
          <w:p w14:paraId="15A57AC7" w14:textId="453405B5" w:rsidR="00E74221" w:rsidRPr="00E74221" w:rsidRDefault="00E74221" w:rsidP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Telemedicine visits are </w:t>
            </w: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st </w:t>
            </w:r>
            <w:r w:rsidRPr="00E74221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savings compared to conventional way of seeking medical care.</w:t>
            </w:r>
          </w:p>
        </w:tc>
        <w:tc>
          <w:tcPr>
            <w:tcW w:w="1417" w:type="dxa"/>
          </w:tcPr>
          <w:p w14:paraId="0E6C3B51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1  ] </w:t>
            </w:r>
          </w:p>
          <w:p w14:paraId="15A57AC9" w14:textId="7BF422B4" w:rsidR="00E74221" w:rsidRPr="00E74221" w:rsidRDefault="00E74221" w:rsidP="00E7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2C5C14" w14:textId="77777777" w:rsid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2  ] </w:t>
            </w:r>
          </w:p>
          <w:p w14:paraId="78FA387B" w14:textId="77777777" w:rsidR="00E74221" w:rsidRPr="00E74221" w:rsidRDefault="00E74221" w:rsidP="00E74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D55A4F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3  ] </w:t>
            </w:r>
          </w:p>
          <w:p w14:paraId="61463BDF" w14:textId="77777777" w:rsidR="00E74221" w:rsidRPr="00E74221" w:rsidRDefault="00E74221" w:rsidP="00E74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05FD147" w14:textId="3C48CD22" w:rsidR="00E74221" w:rsidRPr="00E74221" w:rsidRDefault="00E74221" w:rsidP="00E74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4  ] </w:t>
            </w:r>
          </w:p>
        </w:tc>
      </w:tr>
      <w:tr w:rsidR="00E74221" w:rsidRPr="00E74221" w14:paraId="15A57AD6" w14:textId="3B71F3F9" w:rsidTr="00E74221">
        <w:trPr>
          <w:trHeight w:val="431"/>
        </w:trPr>
        <w:tc>
          <w:tcPr>
            <w:tcW w:w="709" w:type="dxa"/>
          </w:tcPr>
          <w:p w14:paraId="15A57AD1" w14:textId="029DAA9A" w:rsidR="00E74221" w:rsidRPr="00E74221" w:rsidRDefault="00E74221" w:rsidP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119" w:type="dxa"/>
          </w:tcPr>
          <w:p w14:paraId="15A57AD3" w14:textId="2723D07E" w:rsidR="00E74221" w:rsidRPr="00E74221" w:rsidRDefault="00E74221" w:rsidP="00E742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Telemedicine can equally provide</w:t>
            </w: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quality </w:t>
            </w: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medical service as</w:t>
            </w: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he traditional face-to-face consultation</w:t>
            </w:r>
          </w:p>
        </w:tc>
        <w:tc>
          <w:tcPr>
            <w:tcW w:w="1417" w:type="dxa"/>
          </w:tcPr>
          <w:p w14:paraId="6CE269DA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1  ] </w:t>
            </w:r>
          </w:p>
          <w:p w14:paraId="15A57AD5" w14:textId="317B8AA8" w:rsidR="00E74221" w:rsidRPr="00E74221" w:rsidRDefault="00E74221" w:rsidP="00E7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03C1DD" w14:textId="77777777" w:rsid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2  ] </w:t>
            </w:r>
          </w:p>
          <w:p w14:paraId="3E501F14" w14:textId="77777777" w:rsidR="00E74221" w:rsidRPr="00E74221" w:rsidRDefault="00E74221" w:rsidP="00E74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3103E4" w14:textId="77777777" w:rsidR="00E74221" w:rsidRPr="00E74221" w:rsidRDefault="00E74221" w:rsidP="00E742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3  ] </w:t>
            </w:r>
          </w:p>
          <w:p w14:paraId="3A5931B7" w14:textId="77777777" w:rsidR="00E74221" w:rsidRPr="00E74221" w:rsidRDefault="00E74221" w:rsidP="00E74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DA96CCE" w14:textId="2493A026" w:rsidR="00E74221" w:rsidRPr="00E74221" w:rsidRDefault="00E74221" w:rsidP="00E74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4  ] </w:t>
            </w:r>
          </w:p>
        </w:tc>
      </w:tr>
    </w:tbl>
    <w:p w14:paraId="15A57AD7" w14:textId="77777777" w:rsidR="00531BCE" w:rsidRPr="00E74221" w:rsidRDefault="00531B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6964BE" w14:textId="77777777" w:rsidR="00E51DF4" w:rsidRPr="00E74221" w:rsidRDefault="00E51DF4" w:rsidP="00E51DF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7422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ction </w:t>
      </w:r>
      <w:r w:rsidRPr="00E74221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C</w:t>
      </w:r>
      <w:r w:rsidRPr="00E74221">
        <w:rPr>
          <w:rFonts w:ascii="Times New Roman" w:hAnsi="Times New Roman" w:cs="Times New Roman"/>
          <w:b/>
          <w:bCs/>
          <w:sz w:val="24"/>
          <w:szCs w:val="24"/>
          <w:u w:val="single"/>
        </w:rPr>
        <w:t>: Perceived ease of use</w:t>
      </w:r>
    </w:p>
    <w:p w14:paraId="15A57AD8" w14:textId="77777777" w:rsidR="00531BCE" w:rsidRPr="00E74221" w:rsidRDefault="00531B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119"/>
        <w:gridCol w:w="1275"/>
        <w:gridCol w:w="1985"/>
        <w:gridCol w:w="1276"/>
        <w:gridCol w:w="1134"/>
      </w:tblGrid>
      <w:tr w:rsidR="00871AB9" w:rsidRPr="00E74221" w14:paraId="0ECCA5CF" w14:textId="77777777" w:rsidTr="00871AB9">
        <w:trPr>
          <w:trHeight w:val="431"/>
        </w:trPr>
        <w:tc>
          <w:tcPr>
            <w:tcW w:w="709" w:type="dxa"/>
          </w:tcPr>
          <w:p w14:paraId="4B5934FA" w14:textId="77777777" w:rsidR="00871AB9" w:rsidRPr="00E74221" w:rsidRDefault="00871AB9" w:rsidP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852352F" w14:textId="77777777" w:rsidR="00871AB9" w:rsidRPr="00E74221" w:rsidRDefault="00871AB9" w:rsidP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14:paraId="44CF2829" w14:textId="36F114A6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985" w:type="dxa"/>
          </w:tcPr>
          <w:p w14:paraId="59B2045D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A448FCC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4D7C53" w14:textId="1D5E3862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34" w:type="dxa"/>
          </w:tcPr>
          <w:p w14:paraId="1EA72F41" w14:textId="42A5BDDA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871AB9" w:rsidRPr="00E74221" w14:paraId="15A57AE3" w14:textId="73A1F816" w:rsidTr="00871AB9">
        <w:trPr>
          <w:trHeight w:val="431"/>
        </w:trPr>
        <w:tc>
          <w:tcPr>
            <w:tcW w:w="709" w:type="dxa"/>
          </w:tcPr>
          <w:p w14:paraId="15A57ADE" w14:textId="77777777" w:rsidR="00871AB9" w:rsidRPr="00E74221" w:rsidRDefault="00871AB9" w:rsidP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119" w:type="dxa"/>
          </w:tcPr>
          <w:p w14:paraId="15A57AE0" w14:textId="63AE574F" w:rsidR="00871AB9" w:rsidRPr="00E74221" w:rsidRDefault="00871AB9" w:rsidP="00871AB9">
            <w:pPr>
              <w:spacing w:line="240" w:lineRule="auto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lemedicine is an </w:t>
            </w: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 xml:space="preserve">effective way to </w:t>
            </w: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improve access to health services</w:t>
            </w: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275" w:type="dxa"/>
          </w:tcPr>
          <w:p w14:paraId="6B711B26" w14:textId="4598EE32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15A57AE2" w14:textId="6C95BA23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D2B8187" w14:textId="16F6D726" w:rsidR="00871AB9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  <w:p w14:paraId="2BD55AF5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151AA5" w14:textId="16A87E43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3  ]</w:t>
            </w:r>
          </w:p>
          <w:p w14:paraId="21DF67DE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B75F1A" w14:textId="59007F52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4  ]</w:t>
            </w:r>
          </w:p>
        </w:tc>
      </w:tr>
      <w:tr w:rsidR="00871AB9" w:rsidRPr="00E74221" w14:paraId="15A57AE9" w14:textId="5E405CAD" w:rsidTr="00871AB9">
        <w:trPr>
          <w:trHeight w:val="431"/>
        </w:trPr>
        <w:tc>
          <w:tcPr>
            <w:tcW w:w="709" w:type="dxa"/>
          </w:tcPr>
          <w:p w14:paraId="15A57AE4" w14:textId="77777777" w:rsidR="00871AB9" w:rsidRPr="00E74221" w:rsidRDefault="00871AB9" w:rsidP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119" w:type="dxa"/>
          </w:tcPr>
          <w:p w14:paraId="15A57AE6" w14:textId="1B98F63C" w:rsidR="00871AB9" w:rsidRPr="00E74221" w:rsidRDefault="00871AB9" w:rsidP="00871AB9">
            <w:pPr>
              <w:spacing w:line="240" w:lineRule="auto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lehealth practitioners can </w:t>
            </w: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provide medical services across geographic borders</w:t>
            </w:r>
          </w:p>
        </w:tc>
        <w:tc>
          <w:tcPr>
            <w:tcW w:w="1275" w:type="dxa"/>
          </w:tcPr>
          <w:p w14:paraId="37B534E3" w14:textId="0321425C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15A57AE8" w14:textId="69A69BD5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DBAC1A1" w14:textId="2DFB8788" w:rsidR="00871AB9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  <w:p w14:paraId="38BAAF00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A31D2C" w14:textId="258B4A85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3  ]</w:t>
            </w:r>
          </w:p>
          <w:p w14:paraId="7B938328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3054A1" w14:textId="6BB6A030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4  ]</w:t>
            </w:r>
          </w:p>
        </w:tc>
      </w:tr>
      <w:tr w:rsidR="00871AB9" w:rsidRPr="00E74221" w14:paraId="15A57AEF" w14:textId="59D1A4E4" w:rsidTr="00871AB9">
        <w:trPr>
          <w:trHeight w:val="642"/>
        </w:trPr>
        <w:tc>
          <w:tcPr>
            <w:tcW w:w="709" w:type="dxa"/>
          </w:tcPr>
          <w:p w14:paraId="15A57AEA" w14:textId="77777777" w:rsidR="00871AB9" w:rsidRPr="00E74221" w:rsidRDefault="00871AB9" w:rsidP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119" w:type="dxa"/>
          </w:tcPr>
          <w:p w14:paraId="15A57AEC" w14:textId="31691092" w:rsidR="00871AB9" w:rsidRPr="00E74221" w:rsidRDefault="00871AB9" w:rsidP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Telemedicine can</w:t>
            </w: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enable providers to deliver </w:t>
            </w: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health</w:t>
            </w: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 services to patients at remote locations </w:t>
            </w:r>
          </w:p>
        </w:tc>
        <w:tc>
          <w:tcPr>
            <w:tcW w:w="1275" w:type="dxa"/>
          </w:tcPr>
          <w:p w14:paraId="70D0A6E2" w14:textId="582C436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15A57AEE" w14:textId="2455209B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F9F1E5F" w14:textId="3522AAE6" w:rsidR="00871AB9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  <w:p w14:paraId="123BF060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5CD623" w14:textId="0E03034A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3  ]</w:t>
            </w:r>
          </w:p>
          <w:p w14:paraId="3C2DEA78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AF9A8A" w14:textId="24A1D72C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4  ]</w:t>
            </w:r>
          </w:p>
        </w:tc>
      </w:tr>
      <w:tr w:rsidR="00871AB9" w:rsidRPr="00E74221" w14:paraId="15A57AF5" w14:textId="7645A402" w:rsidTr="00871AB9">
        <w:trPr>
          <w:trHeight w:val="431"/>
        </w:trPr>
        <w:tc>
          <w:tcPr>
            <w:tcW w:w="709" w:type="dxa"/>
          </w:tcPr>
          <w:p w14:paraId="15A57AF0" w14:textId="77777777" w:rsidR="00871AB9" w:rsidRPr="00E74221" w:rsidRDefault="00871AB9" w:rsidP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119" w:type="dxa"/>
          </w:tcPr>
          <w:p w14:paraId="15A57AF2" w14:textId="6D69E200" w:rsidR="00871AB9" w:rsidRPr="00E74221" w:rsidRDefault="00871AB9" w:rsidP="00871AB9">
            <w:pPr>
              <w:spacing w:line="240" w:lineRule="auto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lemedicine can </w:t>
            </w:r>
            <w:r w:rsidRPr="00E74221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circumvent hospital visits of non-critical illnesse</w:t>
            </w:r>
            <w: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s</w:t>
            </w:r>
          </w:p>
        </w:tc>
        <w:tc>
          <w:tcPr>
            <w:tcW w:w="1275" w:type="dxa"/>
          </w:tcPr>
          <w:p w14:paraId="44F728CA" w14:textId="6FC869AE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15A57AF4" w14:textId="2ECB3684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E4A81F" w14:textId="768B28FA" w:rsidR="00871AB9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  <w:p w14:paraId="05AFD168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1285D3" w14:textId="53AFE6E5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3  ]</w:t>
            </w:r>
          </w:p>
          <w:p w14:paraId="481D46B9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B1C787" w14:textId="1E39C492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4  ]</w:t>
            </w:r>
          </w:p>
        </w:tc>
      </w:tr>
      <w:tr w:rsidR="00871AB9" w:rsidRPr="00E74221" w14:paraId="15A57AFB" w14:textId="077C5B84" w:rsidTr="00871AB9">
        <w:trPr>
          <w:trHeight w:val="65"/>
        </w:trPr>
        <w:tc>
          <w:tcPr>
            <w:tcW w:w="709" w:type="dxa"/>
          </w:tcPr>
          <w:p w14:paraId="15A57AF6" w14:textId="77777777" w:rsidR="00871AB9" w:rsidRPr="00E74221" w:rsidRDefault="00871AB9" w:rsidP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119" w:type="dxa"/>
          </w:tcPr>
          <w:p w14:paraId="15A57AF7" w14:textId="77777777" w:rsidR="00871AB9" w:rsidRPr="00E74221" w:rsidRDefault="00871AB9" w:rsidP="00871AB9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Telemedicine can help </w:t>
            </w:r>
            <w:r w:rsidRPr="00E74221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to alleviate hospital congestion</w:t>
            </w:r>
          </w:p>
          <w:p w14:paraId="15A57AF8" w14:textId="55542F00" w:rsidR="00871AB9" w:rsidRPr="00E74221" w:rsidRDefault="00871AB9" w:rsidP="00871AB9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275" w:type="dxa"/>
          </w:tcPr>
          <w:p w14:paraId="4F469971" w14:textId="2936E5AA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15A57AFA" w14:textId="45F47C05" w:rsidR="00871AB9" w:rsidRPr="00E74221" w:rsidRDefault="00871AB9" w:rsidP="00871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27964C8" w14:textId="3A156F51" w:rsidR="00871AB9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  <w:p w14:paraId="786A42A1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1C399A" w14:textId="635C57FB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3  ]</w:t>
            </w:r>
          </w:p>
          <w:p w14:paraId="6DB1FC5A" w14:textId="77777777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CF80EA" w14:textId="68A8250D" w:rsidR="00871AB9" w:rsidRPr="00E74221" w:rsidRDefault="00871AB9" w:rsidP="00871AB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4  ]</w:t>
            </w:r>
          </w:p>
        </w:tc>
      </w:tr>
    </w:tbl>
    <w:p w14:paraId="39925718" w14:textId="77777777" w:rsidR="00093F87" w:rsidRDefault="00093F87">
      <w:pPr>
        <w:rPr>
          <w:rFonts w:ascii="Times New Roman" w:hAnsi="Times New Roman" w:cs="Times New Roman"/>
          <w:sz w:val="24"/>
          <w:szCs w:val="24"/>
        </w:rPr>
      </w:pPr>
    </w:p>
    <w:p w14:paraId="4FBAA1EC" w14:textId="77777777" w:rsidR="00BC2709" w:rsidRPr="00E74221" w:rsidRDefault="00BC2709">
      <w:pPr>
        <w:rPr>
          <w:rFonts w:ascii="Times New Roman" w:hAnsi="Times New Roman" w:cs="Times New Roman"/>
          <w:sz w:val="24"/>
          <w:szCs w:val="24"/>
        </w:rPr>
      </w:pPr>
    </w:p>
    <w:p w14:paraId="15A57AFD" w14:textId="180C1558" w:rsidR="00531BCE" w:rsidRPr="00E74221" w:rsidRDefault="00E51DF4" w:rsidP="0045415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</w:pPr>
      <w:r w:rsidRPr="00E74221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Section </w:t>
      </w:r>
      <w:r w:rsidRPr="00E74221">
        <w:rPr>
          <w:rFonts w:ascii="Times New Roman" w:eastAsia="SimSun" w:hAnsi="Times New Roman" w:cs="Times New Roman"/>
          <w:b/>
          <w:bCs/>
          <w:sz w:val="24"/>
          <w:szCs w:val="24"/>
          <w:u w:val="single"/>
          <w:shd w:val="clear" w:color="auto" w:fill="FFFFFF"/>
          <w:lang w:eastAsia="zh-CN"/>
        </w:rPr>
        <w:t>D</w:t>
      </w:r>
      <w:r w:rsidRPr="00E74221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: Behavioral intention</w:t>
      </w:r>
    </w:p>
    <w:tbl>
      <w:tblPr>
        <w:tblW w:w="97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248"/>
        <w:gridCol w:w="2556"/>
        <w:gridCol w:w="2202"/>
      </w:tblGrid>
      <w:tr w:rsidR="00531BCE" w:rsidRPr="00E74221" w14:paraId="15A57B08" w14:textId="77777777" w:rsidTr="00454159">
        <w:trPr>
          <w:trHeight w:val="65"/>
        </w:trPr>
        <w:tc>
          <w:tcPr>
            <w:tcW w:w="709" w:type="dxa"/>
          </w:tcPr>
          <w:p w14:paraId="15A57B03" w14:textId="77777777" w:rsidR="00531BCE" w:rsidRPr="00E74221" w:rsidRDefault="002478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48" w:type="dxa"/>
          </w:tcPr>
          <w:p w14:paraId="15A57B04" w14:textId="77777777" w:rsidR="00531BCE" w:rsidRPr="00E74221" w:rsidRDefault="002478B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7422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ow likely are you to seek telemedicine consultation if it is available to you?</w:t>
            </w:r>
          </w:p>
          <w:p w14:paraId="15A57B05" w14:textId="377280F1" w:rsidR="00531BCE" w:rsidRPr="00E74221" w:rsidRDefault="00531BC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4758" w:type="dxa"/>
            <w:gridSpan w:val="2"/>
          </w:tcPr>
          <w:p w14:paraId="3C6C775A" w14:textId="0724FFF3" w:rsidR="00D42292" w:rsidRPr="00E74221" w:rsidRDefault="00D42292" w:rsidP="00D422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1  ] </w:t>
            </w:r>
            <w:r w:rsidR="002478B5"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Very likely </w:t>
            </w: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B7D5868" w14:textId="77777777" w:rsidR="00D42292" w:rsidRPr="00E74221" w:rsidRDefault="00D42292" w:rsidP="00D422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2  ] </w:t>
            </w:r>
            <w:r w:rsidR="002478B5"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Likely </w:t>
            </w:r>
          </w:p>
          <w:p w14:paraId="241F209F" w14:textId="77777777" w:rsidR="00D42292" w:rsidRPr="00E74221" w:rsidRDefault="00D42292" w:rsidP="00D422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3  ] </w:t>
            </w:r>
            <w:r w:rsidR="002478B5"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Unlikely </w:t>
            </w:r>
          </w:p>
          <w:p w14:paraId="15A57B07" w14:textId="6C264A00" w:rsidR="00531BCE" w:rsidRPr="00E74221" w:rsidRDefault="00D42292" w:rsidP="00D422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[  4  ] </w:t>
            </w:r>
            <w:r w:rsidR="002478B5" w:rsidRPr="00E74221">
              <w:rPr>
                <w:rFonts w:ascii="Times New Roman" w:hAnsi="Times New Roman" w:cs="Times New Roman"/>
                <w:sz w:val="24"/>
                <w:szCs w:val="24"/>
              </w:rPr>
              <w:t>Strongly unlikely</w:t>
            </w:r>
          </w:p>
        </w:tc>
      </w:tr>
      <w:tr w:rsidR="00871AB9" w:rsidRPr="00E74221" w14:paraId="15A57B2A" w14:textId="72D0191B" w:rsidTr="00093F87">
        <w:trPr>
          <w:trHeight w:val="65"/>
        </w:trPr>
        <w:tc>
          <w:tcPr>
            <w:tcW w:w="709" w:type="dxa"/>
          </w:tcPr>
          <w:p w14:paraId="15A57B09" w14:textId="77777777" w:rsidR="00871AB9" w:rsidRPr="00E74221" w:rsidRDefault="00871A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48" w:type="dxa"/>
          </w:tcPr>
          <w:p w14:paraId="15A57B0C" w14:textId="292A72B5" w:rsidR="00871AB9" w:rsidRPr="00E74221" w:rsidRDefault="00871AB9" w:rsidP="00E5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What types of illnesses do you think you will seek telemedicine consultation? </w:t>
            </w:r>
          </w:p>
        </w:tc>
        <w:tc>
          <w:tcPr>
            <w:tcW w:w="2556" w:type="dxa"/>
            <w:tcBorders>
              <w:right w:val="nil"/>
            </w:tcBorders>
          </w:tcPr>
          <w:p w14:paraId="15A57B29" w14:textId="722E1D70" w:rsidR="00871AB9" w:rsidRPr="00E74221" w:rsidRDefault="00871AB9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02" w:type="dxa"/>
            <w:tcBorders>
              <w:left w:val="nil"/>
            </w:tcBorders>
          </w:tcPr>
          <w:p w14:paraId="34601B9E" w14:textId="2D4BF6FE" w:rsidR="00871AB9" w:rsidRPr="00E74221" w:rsidRDefault="00871AB9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1AB9" w:rsidRPr="00E74221" w14:paraId="2A7B688E" w14:textId="42541ACA" w:rsidTr="00093F87">
        <w:trPr>
          <w:trHeight w:val="65"/>
        </w:trPr>
        <w:tc>
          <w:tcPr>
            <w:tcW w:w="709" w:type="dxa"/>
          </w:tcPr>
          <w:p w14:paraId="79B8A0DF" w14:textId="4C44B32F" w:rsidR="00871AB9" w:rsidRPr="00E74221" w:rsidRDefault="00F547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248" w:type="dxa"/>
          </w:tcPr>
          <w:p w14:paraId="3B00896B" w14:textId="5DD83302" w:rsidR="00871AB9" w:rsidRPr="00E74221" w:rsidRDefault="00871AB9" w:rsidP="00E5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All illnesses</w:t>
            </w:r>
          </w:p>
        </w:tc>
        <w:tc>
          <w:tcPr>
            <w:tcW w:w="2556" w:type="dxa"/>
            <w:tcBorders>
              <w:right w:val="nil"/>
            </w:tcBorders>
          </w:tcPr>
          <w:p w14:paraId="1EA491D5" w14:textId="70C546DF" w:rsidR="00871AB9" w:rsidRPr="00E74221" w:rsidRDefault="00093F87" w:rsidP="00F547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</w:tc>
        <w:tc>
          <w:tcPr>
            <w:tcW w:w="2202" w:type="dxa"/>
            <w:tcBorders>
              <w:left w:val="nil"/>
            </w:tcBorders>
          </w:tcPr>
          <w:p w14:paraId="2F949EB6" w14:textId="28073EBE" w:rsidR="00871AB9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2F69B0EC" w14:textId="2AB97B1C" w:rsidTr="00093F87">
        <w:trPr>
          <w:trHeight w:val="65"/>
        </w:trPr>
        <w:tc>
          <w:tcPr>
            <w:tcW w:w="709" w:type="dxa"/>
          </w:tcPr>
          <w:p w14:paraId="46048FD1" w14:textId="706F92DC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248" w:type="dxa"/>
          </w:tcPr>
          <w:p w14:paraId="380E1BEB" w14:textId="535DA6AA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Respiratory (e.g. asthma, bronchitis, tuberculosis)</w:t>
            </w:r>
          </w:p>
        </w:tc>
        <w:tc>
          <w:tcPr>
            <w:tcW w:w="2556" w:type="dxa"/>
            <w:tcBorders>
              <w:right w:val="nil"/>
            </w:tcBorders>
          </w:tcPr>
          <w:p w14:paraId="66CC0063" w14:textId="77777777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1051DBCB" w14:textId="77777777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left w:val="nil"/>
            </w:tcBorders>
          </w:tcPr>
          <w:p w14:paraId="28B4A224" w14:textId="3B37C9CE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04F2C385" w14:textId="0A22D33E" w:rsidTr="00093F87">
        <w:trPr>
          <w:trHeight w:val="65"/>
        </w:trPr>
        <w:tc>
          <w:tcPr>
            <w:tcW w:w="709" w:type="dxa"/>
          </w:tcPr>
          <w:p w14:paraId="04B50DBA" w14:textId="609E6D7B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248" w:type="dxa"/>
          </w:tcPr>
          <w:p w14:paraId="30DC50B1" w14:textId="796F595A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Muscoloskeletal (e.g arthritis, rheumatism, backache)</w:t>
            </w:r>
          </w:p>
        </w:tc>
        <w:tc>
          <w:tcPr>
            <w:tcW w:w="2556" w:type="dxa"/>
            <w:tcBorders>
              <w:right w:val="nil"/>
            </w:tcBorders>
          </w:tcPr>
          <w:p w14:paraId="6645B6A1" w14:textId="77777777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0F107204" w14:textId="77777777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left w:val="nil"/>
            </w:tcBorders>
          </w:tcPr>
          <w:p w14:paraId="750E9FFA" w14:textId="1B7C33AE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50659EDD" w14:textId="47C60EBF" w:rsidTr="00093F87">
        <w:trPr>
          <w:trHeight w:val="65"/>
        </w:trPr>
        <w:tc>
          <w:tcPr>
            <w:tcW w:w="709" w:type="dxa"/>
          </w:tcPr>
          <w:p w14:paraId="70438467" w14:textId="479E5C2F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248" w:type="dxa"/>
          </w:tcPr>
          <w:p w14:paraId="693B615F" w14:textId="20A8662C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Skin diseases</w:t>
            </w:r>
          </w:p>
        </w:tc>
        <w:tc>
          <w:tcPr>
            <w:tcW w:w="2556" w:type="dxa"/>
            <w:tcBorders>
              <w:right w:val="nil"/>
            </w:tcBorders>
          </w:tcPr>
          <w:p w14:paraId="26136064" w14:textId="3DAAEAD0" w:rsidR="00093F87" w:rsidRPr="00E74221" w:rsidRDefault="00093F87" w:rsidP="00F547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</w:tc>
        <w:tc>
          <w:tcPr>
            <w:tcW w:w="2202" w:type="dxa"/>
            <w:tcBorders>
              <w:left w:val="nil"/>
            </w:tcBorders>
          </w:tcPr>
          <w:p w14:paraId="1430923A" w14:textId="0D4AA4EC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0523B10D" w14:textId="7CD85E40" w:rsidTr="00093F87">
        <w:trPr>
          <w:trHeight w:val="65"/>
        </w:trPr>
        <w:tc>
          <w:tcPr>
            <w:tcW w:w="709" w:type="dxa"/>
          </w:tcPr>
          <w:p w14:paraId="658C6983" w14:textId="6BD3FD04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248" w:type="dxa"/>
          </w:tcPr>
          <w:p w14:paraId="56B8AFA3" w14:textId="58E653B7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Cardiovascular diseases (heart problem, stroke</w:t>
            </w:r>
          </w:p>
        </w:tc>
        <w:tc>
          <w:tcPr>
            <w:tcW w:w="2556" w:type="dxa"/>
            <w:tcBorders>
              <w:right w:val="nil"/>
            </w:tcBorders>
          </w:tcPr>
          <w:p w14:paraId="03A5AF41" w14:textId="77777777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0636F362" w14:textId="77777777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left w:val="nil"/>
            </w:tcBorders>
          </w:tcPr>
          <w:p w14:paraId="13A4ACAC" w14:textId="064108F7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4A0B1EE5" w14:textId="44D30233" w:rsidTr="00093F87">
        <w:trPr>
          <w:trHeight w:val="65"/>
        </w:trPr>
        <w:tc>
          <w:tcPr>
            <w:tcW w:w="709" w:type="dxa"/>
          </w:tcPr>
          <w:p w14:paraId="40CE7258" w14:textId="3A6675B6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248" w:type="dxa"/>
          </w:tcPr>
          <w:p w14:paraId="4B0567D2" w14:textId="123AECDD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Circulatory (hypertension)</w:t>
            </w:r>
          </w:p>
        </w:tc>
        <w:tc>
          <w:tcPr>
            <w:tcW w:w="2556" w:type="dxa"/>
            <w:tcBorders>
              <w:right w:val="nil"/>
            </w:tcBorders>
          </w:tcPr>
          <w:p w14:paraId="296CB291" w14:textId="3D88B487" w:rsidR="00093F87" w:rsidRPr="00E74221" w:rsidRDefault="00093F87" w:rsidP="00F547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</w:tc>
        <w:tc>
          <w:tcPr>
            <w:tcW w:w="2202" w:type="dxa"/>
            <w:tcBorders>
              <w:left w:val="nil"/>
            </w:tcBorders>
          </w:tcPr>
          <w:p w14:paraId="6E0841CE" w14:textId="3EEFA0D3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1F066EC0" w14:textId="211ED44B" w:rsidTr="00093F87">
        <w:trPr>
          <w:trHeight w:val="65"/>
        </w:trPr>
        <w:tc>
          <w:tcPr>
            <w:tcW w:w="709" w:type="dxa"/>
          </w:tcPr>
          <w:p w14:paraId="27AD1634" w14:textId="4FAFD086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248" w:type="dxa"/>
          </w:tcPr>
          <w:p w14:paraId="363988A8" w14:textId="2DF53F21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Endocrine (e.g tyroid disease, diabetes, lupus</w:t>
            </w:r>
          </w:p>
        </w:tc>
        <w:tc>
          <w:tcPr>
            <w:tcW w:w="2556" w:type="dxa"/>
            <w:tcBorders>
              <w:right w:val="nil"/>
            </w:tcBorders>
          </w:tcPr>
          <w:p w14:paraId="583C5E9C" w14:textId="5464FCBA" w:rsidR="00093F87" w:rsidRPr="00E74221" w:rsidRDefault="00093F87" w:rsidP="00F547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</w:tc>
        <w:tc>
          <w:tcPr>
            <w:tcW w:w="2202" w:type="dxa"/>
            <w:tcBorders>
              <w:left w:val="nil"/>
            </w:tcBorders>
          </w:tcPr>
          <w:p w14:paraId="36C2F27A" w14:textId="49449576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0A9DA6C3" w14:textId="33A374E7" w:rsidTr="00093F87">
        <w:trPr>
          <w:trHeight w:val="65"/>
        </w:trPr>
        <w:tc>
          <w:tcPr>
            <w:tcW w:w="709" w:type="dxa"/>
          </w:tcPr>
          <w:p w14:paraId="54D37AB0" w14:textId="73473AA9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248" w:type="dxa"/>
          </w:tcPr>
          <w:p w14:paraId="5016A1F4" w14:textId="5531BEA4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Neurologic (migraine, sclerosis, epilepsy)</w:t>
            </w:r>
          </w:p>
        </w:tc>
        <w:tc>
          <w:tcPr>
            <w:tcW w:w="2556" w:type="dxa"/>
            <w:tcBorders>
              <w:right w:val="nil"/>
            </w:tcBorders>
          </w:tcPr>
          <w:p w14:paraId="0F4FFCB0" w14:textId="482BFFF9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</w:tc>
        <w:tc>
          <w:tcPr>
            <w:tcW w:w="2202" w:type="dxa"/>
            <w:tcBorders>
              <w:left w:val="nil"/>
            </w:tcBorders>
          </w:tcPr>
          <w:p w14:paraId="20C88475" w14:textId="4FB6E888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51F98C66" w14:textId="715E2A8C" w:rsidTr="00093F87">
        <w:trPr>
          <w:trHeight w:val="65"/>
        </w:trPr>
        <w:tc>
          <w:tcPr>
            <w:tcW w:w="709" w:type="dxa"/>
          </w:tcPr>
          <w:p w14:paraId="5D132A81" w14:textId="2FB601A0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248" w:type="dxa"/>
          </w:tcPr>
          <w:p w14:paraId="43528263" w14:textId="43C8B211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Psychological (depression, anxiety and other emotional issue)</w:t>
            </w:r>
          </w:p>
        </w:tc>
        <w:tc>
          <w:tcPr>
            <w:tcW w:w="2556" w:type="dxa"/>
            <w:tcBorders>
              <w:right w:val="nil"/>
            </w:tcBorders>
          </w:tcPr>
          <w:p w14:paraId="3703844C" w14:textId="77777777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4F60DC8A" w14:textId="77777777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left w:val="nil"/>
            </w:tcBorders>
          </w:tcPr>
          <w:p w14:paraId="4493327F" w14:textId="1CF717C0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2F1A4E26" w14:textId="029ED20E" w:rsidTr="00093F87">
        <w:trPr>
          <w:trHeight w:val="65"/>
        </w:trPr>
        <w:tc>
          <w:tcPr>
            <w:tcW w:w="709" w:type="dxa"/>
          </w:tcPr>
          <w:p w14:paraId="6D8BFEF7" w14:textId="1D028E83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248" w:type="dxa"/>
          </w:tcPr>
          <w:p w14:paraId="2EC148BC" w14:textId="098DF20B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Digestive diseases (trouble with mouth, gums, ulcers, indigestion, diarrhea, constipation)</w:t>
            </w:r>
          </w:p>
        </w:tc>
        <w:tc>
          <w:tcPr>
            <w:tcW w:w="2556" w:type="dxa"/>
            <w:tcBorders>
              <w:right w:val="nil"/>
            </w:tcBorders>
          </w:tcPr>
          <w:p w14:paraId="4E56E6CF" w14:textId="77777777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  <w:p w14:paraId="481029A4" w14:textId="77777777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left w:val="nil"/>
            </w:tcBorders>
          </w:tcPr>
          <w:p w14:paraId="21ED197C" w14:textId="76E166AB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3D0AB105" w14:textId="038CE4D0" w:rsidTr="00093F87">
        <w:trPr>
          <w:trHeight w:val="65"/>
        </w:trPr>
        <w:tc>
          <w:tcPr>
            <w:tcW w:w="709" w:type="dxa"/>
          </w:tcPr>
          <w:p w14:paraId="1F34CBEB" w14:textId="2787DC9D" w:rsidR="00093F87" w:rsidRPr="00E74221" w:rsidRDefault="00F5472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4248" w:type="dxa"/>
          </w:tcPr>
          <w:p w14:paraId="477FAE1E" w14:textId="34CB659D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C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56" w:type="dxa"/>
            <w:tcBorders>
              <w:right w:val="nil"/>
            </w:tcBorders>
          </w:tcPr>
          <w:p w14:paraId="08479423" w14:textId="40639796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</w:tc>
        <w:tc>
          <w:tcPr>
            <w:tcW w:w="2202" w:type="dxa"/>
            <w:tcBorders>
              <w:left w:val="nil"/>
            </w:tcBorders>
          </w:tcPr>
          <w:p w14:paraId="4F32BF53" w14:textId="09686319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72A6B73D" w14:textId="1FEAAE87" w:rsidTr="00093F87">
        <w:trPr>
          <w:trHeight w:val="65"/>
        </w:trPr>
        <w:tc>
          <w:tcPr>
            <w:tcW w:w="709" w:type="dxa"/>
          </w:tcPr>
          <w:p w14:paraId="5E35F065" w14:textId="40D25DA3" w:rsidR="00093F87" w:rsidRPr="00E74221" w:rsidRDefault="00BC270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248" w:type="dxa"/>
          </w:tcPr>
          <w:p w14:paraId="56543BE4" w14:textId="25EAE693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Infectious diseases</w:t>
            </w:r>
          </w:p>
        </w:tc>
        <w:tc>
          <w:tcPr>
            <w:tcW w:w="2556" w:type="dxa"/>
            <w:tcBorders>
              <w:right w:val="nil"/>
            </w:tcBorders>
          </w:tcPr>
          <w:p w14:paraId="788A7490" w14:textId="3F4AC33A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</w:tc>
        <w:tc>
          <w:tcPr>
            <w:tcW w:w="2202" w:type="dxa"/>
            <w:tcBorders>
              <w:left w:val="nil"/>
            </w:tcBorders>
          </w:tcPr>
          <w:p w14:paraId="09363CF3" w14:textId="325C4164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093F87" w:rsidRPr="00E74221" w14:paraId="055ED6F4" w14:textId="54B8816F" w:rsidTr="00093F87">
        <w:trPr>
          <w:trHeight w:val="65"/>
        </w:trPr>
        <w:tc>
          <w:tcPr>
            <w:tcW w:w="709" w:type="dxa"/>
          </w:tcPr>
          <w:p w14:paraId="00D093FA" w14:textId="535F7B0B" w:rsidR="00093F87" w:rsidRPr="00E74221" w:rsidRDefault="00BC2709" w:rsidP="00093F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4248" w:type="dxa"/>
          </w:tcPr>
          <w:p w14:paraId="5CC99830" w14:textId="25ADB58F" w:rsidR="00093F87" w:rsidRPr="00E74221" w:rsidRDefault="00093F87" w:rsidP="00093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Reproductive health and related diseases.</w:t>
            </w:r>
          </w:p>
        </w:tc>
        <w:tc>
          <w:tcPr>
            <w:tcW w:w="2556" w:type="dxa"/>
            <w:tcBorders>
              <w:right w:val="nil"/>
            </w:tcBorders>
          </w:tcPr>
          <w:p w14:paraId="3CE05663" w14:textId="5B2206CE" w:rsidR="00093F87" w:rsidRPr="00E74221" w:rsidRDefault="00093F87" w:rsidP="00093F8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</w:t>
            </w:r>
          </w:p>
        </w:tc>
        <w:tc>
          <w:tcPr>
            <w:tcW w:w="2202" w:type="dxa"/>
            <w:tcBorders>
              <w:left w:val="nil"/>
            </w:tcBorders>
          </w:tcPr>
          <w:p w14:paraId="454A73C3" w14:textId="375DD877" w:rsidR="00093F87" w:rsidRPr="00E74221" w:rsidRDefault="00093F87" w:rsidP="00093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</w:t>
            </w:r>
          </w:p>
        </w:tc>
      </w:tr>
      <w:tr w:rsidR="00913FC0" w:rsidRPr="00E74221" w14:paraId="15A57B33" w14:textId="77777777" w:rsidTr="00454159">
        <w:trPr>
          <w:trHeight w:val="65"/>
        </w:trPr>
        <w:tc>
          <w:tcPr>
            <w:tcW w:w="709" w:type="dxa"/>
          </w:tcPr>
          <w:p w14:paraId="15A57B2B" w14:textId="77777777" w:rsidR="00913FC0" w:rsidRPr="00E74221" w:rsidRDefault="00913FC0" w:rsidP="00913FC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48" w:type="dxa"/>
          </w:tcPr>
          <w:p w14:paraId="15A57B2D" w14:textId="0C228856" w:rsidR="00913FC0" w:rsidRPr="00E74221" w:rsidRDefault="00913FC0" w:rsidP="00913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What is your </w:t>
            </w:r>
            <w:r w:rsidRPr="00E742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ST</w:t>
            </w: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 xml:space="preserve"> preferred platform for telemedicine consultation? </w:t>
            </w:r>
          </w:p>
        </w:tc>
        <w:tc>
          <w:tcPr>
            <w:tcW w:w="4758" w:type="dxa"/>
            <w:gridSpan w:val="2"/>
          </w:tcPr>
          <w:p w14:paraId="0866EEA9" w14:textId="428A77CF" w:rsidR="00913FC0" w:rsidRPr="00E74221" w:rsidRDefault="00913FC0" w:rsidP="00913FC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1  ] Telephone</w:t>
            </w:r>
          </w:p>
          <w:p w14:paraId="6FDE8050" w14:textId="55230954" w:rsidR="00913FC0" w:rsidRPr="00E74221" w:rsidRDefault="00913FC0" w:rsidP="00913FC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2  ] Video chat</w:t>
            </w:r>
          </w:p>
          <w:p w14:paraId="45ED82BC" w14:textId="21B22021" w:rsidR="00913FC0" w:rsidRPr="00E74221" w:rsidRDefault="00913FC0" w:rsidP="00913FC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3  ] Text chat</w:t>
            </w:r>
          </w:p>
          <w:p w14:paraId="15A57B32" w14:textId="21A467CD" w:rsidR="00913FC0" w:rsidRPr="00E74221" w:rsidRDefault="00913FC0" w:rsidP="00913FC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221">
              <w:rPr>
                <w:rFonts w:ascii="Times New Roman" w:hAnsi="Times New Roman" w:cs="Times New Roman"/>
                <w:sz w:val="24"/>
                <w:szCs w:val="24"/>
              </w:rPr>
              <w:t>[  4  ] Email</w:t>
            </w:r>
          </w:p>
        </w:tc>
      </w:tr>
    </w:tbl>
    <w:p w14:paraId="15A57B36" w14:textId="2D60442F" w:rsidR="00531BCE" w:rsidRPr="00E74221" w:rsidRDefault="00531BCE" w:rsidP="00626597">
      <w:pPr>
        <w:rPr>
          <w:rFonts w:ascii="Times New Roman" w:hAnsi="Times New Roman" w:cs="Times New Roman"/>
          <w:sz w:val="24"/>
          <w:szCs w:val="24"/>
        </w:rPr>
      </w:pPr>
    </w:p>
    <w:sectPr w:rsidR="00531BCE" w:rsidRPr="00E74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57B3B" w14:textId="77777777" w:rsidR="00531BCE" w:rsidRDefault="002478B5">
      <w:pPr>
        <w:spacing w:line="240" w:lineRule="auto"/>
      </w:pPr>
      <w:r>
        <w:separator/>
      </w:r>
    </w:p>
  </w:endnote>
  <w:endnote w:type="continuationSeparator" w:id="0">
    <w:p w14:paraId="15A57B3C" w14:textId="77777777" w:rsidR="00531BCE" w:rsidRDefault="002478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A57B39" w14:textId="77777777" w:rsidR="00531BCE" w:rsidRDefault="002478B5">
      <w:pPr>
        <w:spacing w:after="0"/>
      </w:pPr>
      <w:r>
        <w:separator/>
      </w:r>
    </w:p>
  </w:footnote>
  <w:footnote w:type="continuationSeparator" w:id="0">
    <w:p w14:paraId="15A57B3A" w14:textId="77777777" w:rsidR="00531BCE" w:rsidRDefault="002478B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2NDAxMDE2NDAyMrVU0lEKTi0uzszPAymwqAUAvWRstywAAAA="/>
    <w:docVar w:name="commondata" w:val="eyJoZGlkIjoiM2M0NjdmOTBlYzY0MzU5ZDgxNjhlMWQ3Y2EzMDUwNGUifQ=="/>
  </w:docVars>
  <w:rsids>
    <w:rsidRoot w:val="00EF78E7"/>
    <w:rsid w:val="00014D59"/>
    <w:rsid w:val="00020325"/>
    <w:rsid w:val="00026696"/>
    <w:rsid w:val="0006011C"/>
    <w:rsid w:val="00081FE9"/>
    <w:rsid w:val="00093F87"/>
    <w:rsid w:val="001368F1"/>
    <w:rsid w:val="0015107C"/>
    <w:rsid w:val="00160461"/>
    <w:rsid w:val="00165380"/>
    <w:rsid w:val="001776C8"/>
    <w:rsid w:val="001950B4"/>
    <w:rsid w:val="002478B5"/>
    <w:rsid w:val="0027783F"/>
    <w:rsid w:val="002968D2"/>
    <w:rsid w:val="00297F5F"/>
    <w:rsid w:val="002A3BF1"/>
    <w:rsid w:val="002F3E70"/>
    <w:rsid w:val="003167AC"/>
    <w:rsid w:val="003307AD"/>
    <w:rsid w:val="003C1A62"/>
    <w:rsid w:val="00454159"/>
    <w:rsid w:val="004B3ED1"/>
    <w:rsid w:val="004B784E"/>
    <w:rsid w:val="004E6E22"/>
    <w:rsid w:val="00510F8A"/>
    <w:rsid w:val="00531BCE"/>
    <w:rsid w:val="00537972"/>
    <w:rsid w:val="005419EF"/>
    <w:rsid w:val="00546CE7"/>
    <w:rsid w:val="006030D2"/>
    <w:rsid w:val="00606817"/>
    <w:rsid w:val="00622EBC"/>
    <w:rsid w:val="00626597"/>
    <w:rsid w:val="00654F4C"/>
    <w:rsid w:val="0069751E"/>
    <w:rsid w:val="006B4132"/>
    <w:rsid w:val="00731CDF"/>
    <w:rsid w:val="007421B6"/>
    <w:rsid w:val="007505F5"/>
    <w:rsid w:val="00750BCE"/>
    <w:rsid w:val="0075661C"/>
    <w:rsid w:val="007570A4"/>
    <w:rsid w:val="007956E3"/>
    <w:rsid w:val="00871AB9"/>
    <w:rsid w:val="00873DA7"/>
    <w:rsid w:val="008B348F"/>
    <w:rsid w:val="008C57C0"/>
    <w:rsid w:val="008F0F7C"/>
    <w:rsid w:val="00913FC0"/>
    <w:rsid w:val="00942FCD"/>
    <w:rsid w:val="009504AB"/>
    <w:rsid w:val="00965D77"/>
    <w:rsid w:val="009D1C3E"/>
    <w:rsid w:val="009D371B"/>
    <w:rsid w:val="009E7B43"/>
    <w:rsid w:val="00A309C4"/>
    <w:rsid w:val="00A91ED8"/>
    <w:rsid w:val="00AA308E"/>
    <w:rsid w:val="00B5698C"/>
    <w:rsid w:val="00B6320B"/>
    <w:rsid w:val="00BC2709"/>
    <w:rsid w:val="00BF4F2C"/>
    <w:rsid w:val="00C0512A"/>
    <w:rsid w:val="00C376D5"/>
    <w:rsid w:val="00C44921"/>
    <w:rsid w:val="00C806EC"/>
    <w:rsid w:val="00CE48E5"/>
    <w:rsid w:val="00D026D5"/>
    <w:rsid w:val="00D20A8D"/>
    <w:rsid w:val="00D42292"/>
    <w:rsid w:val="00D53F7A"/>
    <w:rsid w:val="00D84223"/>
    <w:rsid w:val="00D90E8C"/>
    <w:rsid w:val="00E311E8"/>
    <w:rsid w:val="00E362F9"/>
    <w:rsid w:val="00E51DF4"/>
    <w:rsid w:val="00E74221"/>
    <w:rsid w:val="00EB7329"/>
    <w:rsid w:val="00EE77E5"/>
    <w:rsid w:val="00EF78E7"/>
    <w:rsid w:val="00F31AA9"/>
    <w:rsid w:val="00F359F2"/>
    <w:rsid w:val="00F54729"/>
    <w:rsid w:val="00F82A6F"/>
    <w:rsid w:val="00F83468"/>
    <w:rsid w:val="00FC31AC"/>
    <w:rsid w:val="0C2923EE"/>
    <w:rsid w:val="11AD1A1B"/>
    <w:rsid w:val="1601377E"/>
    <w:rsid w:val="2DB31B82"/>
    <w:rsid w:val="37E171D9"/>
    <w:rsid w:val="537A03DE"/>
    <w:rsid w:val="59E73BD7"/>
    <w:rsid w:val="61816483"/>
    <w:rsid w:val="65A06CA3"/>
    <w:rsid w:val="7C5C3D0B"/>
    <w:rsid w:val="7F5E2686"/>
    <w:rsid w:val="7FDB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57A5D"/>
  <w15:docId w15:val="{A6BA713C-AA47-430B-85FF-BAE1BD8D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MY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709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C2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709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74</Words>
  <Characters>2783</Characters>
  <Application>Microsoft Office Word</Application>
  <DocSecurity>0</DocSecurity>
  <Lines>7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Wong</dc:creator>
  <cp:lastModifiedBy>LPWong</cp:lastModifiedBy>
  <cp:revision>10</cp:revision>
  <dcterms:created xsi:type="dcterms:W3CDTF">2023-10-05T01:01:00Z</dcterms:created>
  <dcterms:modified xsi:type="dcterms:W3CDTF">2024-03-0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E36B9FEBA345B695B26DA0DCA7B36D_12</vt:lpwstr>
  </property>
</Properties>
</file>